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63750</wp:posOffset>
                </wp:positionH>
                <wp:positionV relativeFrom="paragraph">
                  <wp:posOffset>3853815</wp:posOffset>
                </wp:positionV>
                <wp:extent cx="2205990" cy="293370"/>
                <wp:effectExtent l="5080" t="5080" r="5715" b="2749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60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Blinded Real Allocation, Day4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2.5pt;margin-top:303.45pt;width:173.6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Blinded Real Allocation, Day4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640397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504.2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505015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97.6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852035</wp:posOffset>
                </wp:positionV>
                <wp:extent cx="13335" cy="425450"/>
                <wp:effectExtent l="27305" t="635" r="3619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80" cy="425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82.05pt;width:1.05pt;height:33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01895</wp:posOffset>
                </wp:positionH>
                <wp:positionV relativeFrom="paragraph">
                  <wp:posOffset>4961890</wp:posOffset>
                </wp:positionV>
                <wp:extent cx="19685" cy="356870"/>
                <wp:effectExtent l="22860" t="635" r="3429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160" cy="357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3.85pt;margin-top:390.7pt;width:1.55pt;height:28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608647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79.2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611187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81.2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6772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89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6772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89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2460</wp:posOffset>
                </wp:positionH>
                <wp:positionV relativeFrom="paragraph">
                  <wp:posOffset>797560</wp:posOffset>
                </wp:positionV>
                <wp:extent cx="26670" cy="2869565"/>
                <wp:effectExtent l="12700" t="635" r="3746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00" cy="2869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62.8pt;width:2.1pt;height:225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2249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96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35687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28.1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025650</wp:posOffset>
                </wp:positionH>
                <wp:positionV relativeFrom="paragraph">
                  <wp:posOffset>2171065</wp:posOffset>
                </wp:positionV>
                <wp:extent cx="2324100" cy="325120"/>
                <wp:effectExtent l="5080" t="5080" r="5715" b="24511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60" cy="325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Blinded Mock-Allocation, Day0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59.5pt;margin-top:170.95pt;width:182.95pt;height:25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Blinded Mock-Allocation, Day0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377190</wp:posOffset>
                </wp:positionV>
                <wp:extent cx="2019300" cy="41656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29.7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872490</wp:posOffset>
                </wp:positionV>
                <wp:extent cx="2476500" cy="82105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8210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ot meeting inclusion criteria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eclined to participate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64.65pt;mso-wrap-distance-left:9.05pt;mso-wrap-distance-right:9.05pt;mso-wrap-distance-top:0pt;mso-wrap-distance-bottom:0pt;margin-top:68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ot meeting inclusion criteria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eclined to participate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645910</wp:posOffset>
                </wp:positionV>
                <wp:extent cx="2862580" cy="204724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2047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(n=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Excluded from analysis (n=1) (During the interview at final measurement session Day21, it turned out that one person had initiated a 3-month strict weight loss diet 10 days before the study. This was against “normal living conditions” criteria and causes significant metabolic changes during the study period.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(*Additionally, one person’s Day0 mRNA sample in the DGA group possessed technical problem and her others samples were not measured at all.)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61.2pt;mso-wrap-distance-left:9.05pt;mso-wrap-distance-right:9.05pt;mso-wrap-distance-top:0pt;mso-wrap-distance-bottom:0pt;margin-top:52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(n=16)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Excluded from analysis (n=1) (During the interview at final measurement session Day21, it turned out that one person had initiated a 3-month strict weight loss diet 10 days before the study. This was against “normal living conditions” criteria and causes significant metabolic changes during the study period.)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(*Additionally, one person’s Day0 mRNA sample in the DGA group possessed technical problem and her others samples were not measured at all.) 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5257800</wp:posOffset>
                </wp:positionV>
                <wp:extent cx="2867025" cy="82550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25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5pt;mso-wrap-distance-left:9.05pt;mso-wrap-distance-right:9.05pt;mso-wrap-distance-top:0pt;mso-wrap-distance-bottom:0pt;margin-top:414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074160</wp:posOffset>
                </wp:positionV>
                <wp:extent cx="2867025" cy="8255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25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DGA intervention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 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5pt;mso-wrap-distance-left:9.05pt;mso-wrap-distance-right:9.05pt;mso-wrap-distance-top:0pt;mso-wrap-distance-bottom:0pt;margin-top:320.8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DGA intervention (n=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 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5334000</wp:posOffset>
                </wp:positionV>
                <wp:extent cx="2862580" cy="7429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0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8.5pt;mso-wrap-distance-left:9.05pt;mso-wrap-distance-right:9.05pt;mso-wrap-distance-top:0pt;mso-wrap-distance-bottom:0pt;margin-top:420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0) 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118610</wp:posOffset>
                </wp:positionV>
                <wp:extent cx="2862580" cy="833755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337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Placebo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5.65pt;mso-wrap-distance-left:9.05pt;mso-wrap-distance-right:9.05pt;mso-wrap-distance-top:0pt;mso-wrap-distance-bottom:0pt;margin-top:324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Placebo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6640</wp:posOffset>
                </wp:positionH>
                <wp:positionV relativeFrom="paragraph">
                  <wp:posOffset>6684010</wp:posOffset>
                </wp:positionV>
                <wp:extent cx="2862580" cy="128270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82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: one participant had to negotiate a deal for his company until morning 02:00 before Day4 measurement. Thus, we excluded his Day4 measurements from analyse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1pt;mso-wrap-distance-left:9.05pt;mso-wrap-distance-right:9.05pt;mso-wrap-distance-top:0pt;mso-wrap-distance-bottom:0pt;margin-top:526.3pt;mso-position-vertical-relative:text;margin-left:283.2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: one participant had to negotiate a deal for his company until morning 02:00 before Day4 measurement. Thus, we excluded his Day4 measurements from analyses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65375</wp:posOffset>
                </wp:positionH>
                <wp:positionV relativeFrom="paragraph">
                  <wp:posOffset>1722120</wp:posOffset>
                </wp:positionV>
                <wp:extent cx="1630680" cy="3619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35.6pt;mso-position-vertical-relative:text;margin-left:186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704340</wp:posOffset>
                </wp:positionH>
                <wp:positionV relativeFrom="paragraph">
                  <wp:posOffset>2626360</wp:posOffset>
                </wp:positionV>
                <wp:extent cx="2968625" cy="82550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8625" cy="825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blinded DGA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 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n=3, last minute cancellations at Day0 due to flu etc.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75pt;height:65pt;mso-wrap-distance-left:9.05pt;mso-wrap-distance-right:9.05pt;mso-wrap-distance-top:0pt;mso-wrap-distance-bottom:0pt;margin-top:206.8pt;mso-position-vertical-relative:text;margin-left:134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blinded DGA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 2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allocated intervention (n=3, last minute cancellations at Day0 due to flu etc.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appaleenoletusfontti">
    <w:name w:val="Kappaleen oletusfontti"/>
    <w:qFormat/>
    <w:rPr/>
  </w:style>
  <w:style w:type="character" w:styleId="Otsikko2Char">
    <w:name w:val="Otsikk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1T15:24:00Z</dcterms:created>
  <dc:creator>Mary and Tim</dc:creator>
  <dc:description/>
  <cp:keywords/>
  <dc:language>en-US</dc:language>
  <cp:lastModifiedBy>Petteri Hirvonen</cp:lastModifiedBy>
  <dcterms:modified xsi:type="dcterms:W3CDTF">2021-07-31T15:24:00Z</dcterms:modified>
  <cp:revision>2</cp:revision>
  <dc:subject/>
  <dc:title/>
</cp:coreProperties>
</file>